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right="0" w:hanging="0"/>
        <w:textAlignment w:val="auto"/>
        <w:rPr>
          <w:rFonts w:ascii="Times New Roman" w:hAnsi="Times New Roman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eastAsia="Times New Roman" w:cs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S4 Table. </w:t>
      </w:r>
      <w:r>
        <w:rPr>
          <w:rFonts w:cs="Times New Roman"/>
          <w:color w:val="000000"/>
          <w:kern w:val="0"/>
          <w:sz w:val="21"/>
          <w:szCs w:val="21"/>
          <w:lang w:val="en-US" w:eastAsia="zh-CN"/>
        </w:rPr>
        <w:t>Characterisation of gene used in this pape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urce of species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bank accession number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is cerana cerana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cDpp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Lucida Grande;Courier New" w:cs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KT75095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ombus terrestr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tDpp-lik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03401984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gachile rotundat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rDpp-isoform-X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12143496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is mellifer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06569849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ta cephalot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12063732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mponotus floridan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fDpp-isoform-X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11257742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ogonomyrmex barbat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b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11637871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halia rosa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P_001295470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russus abietin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a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12281174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iaphorina citr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c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08483895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rosophila melanogast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m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b|AAA28482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ctodon deg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dBMP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04638796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ichechus manatus latirostr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mlBMP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04383108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onotrichia albicoll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aBMP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05495258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socricetus aurat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BMP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P_005068733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sius nig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n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MQ95783.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ibolium castane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cDp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P_001034540.1</w:t>
            </w:r>
          </w:p>
        </w:tc>
      </w:tr>
      <w:tr>
        <w:trPr/>
        <w:tc>
          <w:tcPr>
            <w:tcW w:w="284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ranchiostoma floridae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fBMP2/4</w:t>
            </w:r>
          </w:p>
        </w:tc>
        <w:tc>
          <w:tcPr>
            <w:tcW w:w="284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C97488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3:35:36Z</dcterms:created>
  <dc:creator>Administrator</dc:creator>
  <dc:description/>
  <dc:language>en-US</dc:language>
  <cp:lastModifiedBy>Administrator</cp:lastModifiedBy>
  <dcterms:modified xsi:type="dcterms:W3CDTF">2016-02-01T08:34:22Z</dcterms:modified>
  <cp:revision>1</cp:revision>
  <dc:subject/>
  <dc:title>Table 1 Characterisation of gene used in this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